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253" w:rsidRPr="008A6C2C" w:rsidDel="001F482F" w:rsidRDefault="009E3253" w:rsidP="009E3253">
      <w:pPr>
        <w:pStyle w:val="Bijschrift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upplementary table 2</w:t>
      </w:r>
      <w:r w:rsidRPr="008A6C2C" w:rsidDel="001F482F">
        <w:rPr>
          <w:color w:val="auto"/>
          <w:sz w:val="22"/>
          <w:szCs w:val="22"/>
        </w:rPr>
        <w:t>: Results of immunohistochemistry</w:t>
      </w:r>
    </w:p>
    <w:tbl>
      <w:tblPr>
        <w:tblW w:w="639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887"/>
        <w:gridCol w:w="2381"/>
        <w:gridCol w:w="2126"/>
      </w:tblGrid>
      <w:tr w:rsidR="009E3253" w:rsidRPr="008A6C2C" w:rsidDel="001F482F" w:rsidTr="00AF4A90">
        <w:trPr>
          <w:trHeight w:val="340"/>
        </w:trPr>
        <w:tc>
          <w:tcPr>
            <w:tcW w:w="1887" w:type="dxa"/>
            <w:vMerge w:val="restart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Marker</w:t>
            </w:r>
          </w:p>
        </w:tc>
        <w:tc>
          <w:tcPr>
            <w:tcW w:w="4507" w:type="dxa"/>
            <w:gridSpan w:val="2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Full pathology reports</w:t>
            </w:r>
          </w:p>
        </w:tc>
      </w:tr>
      <w:tr w:rsidR="009E3253" w:rsidRPr="008A6C2C" w:rsidDel="001F482F" w:rsidTr="00AF4A90">
        <w:trPr>
          <w:trHeight w:val="340"/>
        </w:trPr>
        <w:tc>
          <w:tcPr>
            <w:tcW w:w="1887" w:type="dxa"/>
            <w:vMerge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Percentage of patients in which it is report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Patients with a positive result</w:t>
            </w:r>
          </w:p>
        </w:tc>
      </w:tr>
      <w:tr w:rsidR="009E3253" w:rsidRPr="008A6C2C" w:rsidDel="001F482F" w:rsidTr="00AF4A90">
        <w:trPr>
          <w:trHeight w:val="340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CD117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89.4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93.6%</w:t>
            </w:r>
          </w:p>
        </w:tc>
      </w:tr>
      <w:tr w:rsidR="009E3253" w:rsidRPr="008A6C2C" w:rsidDel="001F482F" w:rsidTr="00AF4A90">
        <w:trPr>
          <w:trHeight w:val="340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DOG1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42.9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98.6%</w:t>
            </w:r>
          </w:p>
        </w:tc>
      </w:tr>
      <w:tr w:rsidR="009E3253" w:rsidRPr="008A6C2C" w:rsidDel="001F482F" w:rsidTr="00AF4A90">
        <w:trPr>
          <w:trHeight w:val="340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SDHB deficiency</w:t>
            </w:r>
            <w:r w:rsidRPr="008A6C2C" w:rsidDel="001F482F">
              <w:rPr>
                <w:rFonts w:eastAsia="Times New Roman" w:cs="Arial"/>
                <w:b/>
                <w:color w:val="000000"/>
                <w:vertAlign w:val="superscript"/>
                <w:lang w:eastAsia="nl-NL"/>
              </w:rPr>
              <w:t>1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1.8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33.3% negative</w:t>
            </w:r>
          </w:p>
        </w:tc>
      </w:tr>
      <w:tr w:rsidR="009E3253" w:rsidRPr="008A6C2C" w:rsidDel="001F482F" w:rsidTr="00AF4A90">
        <w:trPr>
          <w:trHeight w:val="340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CD34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72.4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77.4%</w:t>
            </w:r>
          </w:p>
        </w:tc>
      </w:tr>
      <w:tr w:rsidR="009E3253" w:rsidRPr="008A6C2C" w:rsidDel="001F482F" w:rsidTr="00AF4A90">
        <w:trPr>
          <w:trHeight w:val="340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proofErr w:type="spellStart"/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Desmi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60.7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0.7%</w:t>
            </w:r>
          </w:p>
        </w:tc>
      </w:tr>
      <w:tr w:rsidR="009E3253" w:rsidRPr="008A6C2C" w:rsidDel="001F482F" w:rsidTr="00AF4A90">
        <w:trPr>
          <w:trHeight w:val="340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b/>
                <w:color w:val="000000"/>
                <w:lang w:eastAsia="nl-NL"/>
              </w:rPr>
              <w:t>Smooth muscle actin</w:t>
            </w: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51.7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E3253" w:rsidRPr="008A6C2C" w:rsidDel="001F482F" w:rsidRDefault="009E3253" w:rsidP="00AF4A9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nl-NL"/>
              </w:rPr>
            </w:pPr>
            <w:r w:rsidRPr="008A6C2C" w:rsidDel="001F482F">
              <w:rPr>
                <w:rFonts w:eastAsia="Times New Roman" w:cs="Arial"/>
                <w:color w:val="000000"/>
                <w:lang w:eastAsia="nl-NL"/>
              </w:rPr>
              <w:t>19.4%</w:t>
            </w:r>
          </w:p>
        </w:tc>
      </w:tr>
    </w:tbl>
    <w:p w:rsidR="009E3253" w:rsidRPr="008A6C2C" w:rsidDel="001F482F" w:rsidRDefault="009E3253" w:rsidP="009E3253">
      <w:pPr>
        <w:pStyle w:val="Geenafstand"/>
        <w:rPr>
          <w:bCs/>
          <w:sz w:val="20"/>
          <w:szCs w:val="20"/>
        </w:rPr>
      </w:pPr>
      <w:r w:rsidRPr="008A6C2C" w:rsidDel="001F482F">
        <w:rPr>
          <w:sz w:val="20"/>
          <w:szCs w:val="20"/>
          <w:vertAlign w:val="superscript"/>
        </w:rPr>
        <w:t xml:space="preserve">1 </w:t>
      </w:r>
      <w:r w:rsidRPr="008A6C2C" w:rsidDel="001F482F">
        <w:rPr>
          <w:bCs/>
          <w:sz w:val="20"/>
          <w:szCs w:val="20"/>
        </w:rPr>
        <w:t>Recently introduced and only of interest in KIT/PDGFRA wild-type GIST</w:t>
      </w:r>
    </w:p>
    <w:p w:rsidR="00F95AF1" w:rsidRDefault="009E3253">
      <w:bookmarkStart w:id="0" w:name="_GoBack"/>
      <w:bookmarkEnd w:id="0"/>
    </w:p>
    <w:sectPr w:rsidR="00F95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253"/>
    <w:rsid w:val="009C5142"/>
    <w:rsid w:val="009E3253"/>
    <w:rsid w:val="00C60F37"/>
    <w:rsid w:val="00CF35D9"/>
    <w:rsid w:val="00E8644A"/>
    <w:rsid w:val="00E874D7"/>
    <w:rsid w:val="00EA0B5C"/>
    <w:rsid w:val="00E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9C4C64-35E8-4A9D-90D6-3B803D11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E3253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E3253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Geenafstand">
    <w:name w:val="No Spacing"/>
    <w:uiPriority w:val="1"/>
    <w:qFormat/>
    <w:rsid w:val="009E325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Verschoor</dc:creator>
  <cp:keywords/>
  <dc:description/>
  <cp:lastModifiedBy>Arjan Verschoor</cp:lastModifiedBy>
  <cp:revision>1</cp:revision>
  <dcterms:created xsi:type="dcterms:W3CDTF">2018-01-05T20:42:00Z</dcterms:created>
  <dcterms:modified xsi:type="dcterms:W3CDTF">2018-01-05T20:42:00Z</dcterms:modified>
</cp:coreProperties>
</file>